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46E1A" w14:textId="77777777" w:rsidR="00CF145E" w:rsidRPr="009468AD" w:rsidRDefault="00CF145E" w:rsidP="00CF145E">
      <w:pPr>
        <w:tabs>
          <w:tab w:val="left" w:pos="6210"/>
        </w:tabs>
        <w:rPr>
          <w:rFonts w:ascii="Times New Roman" w:hAnsi="Times New Roman" w:cs="Times New Roman"/>
        </w:rPr>
      </w:pPr>
      <w:r w:rsidRPr="009468AD">
        <w:rPr>
          <w:rFonts w:ascii="Times New Roman" w:hAnsi="Times New Roman" w:cs="Times New Roman"/>
        </w:rPr>
        <w:t xml:space="preserve">QUESTIONNAIRE FOR HEALTH CARE PROVIDERS </w:t>
      </w:r>
    </w:p>
    <w:p w14:paraId="3312A024" w14:textId="77777777" w:rsidR="00631F9C" w:rsidRDefault="00631F9C" w:rsidP="00CF145E">
      <w:pPr>
        <w:tabs>
          <w:tab w:val="left" w:pos="6210"/>
        </w:tabs>
        <w:rPr>
          <w:rFonts w:ascii="Times New Roman" w:hAnsi="Times New Roman" w:cs="Times New Roman"/>
        </w:rPr>
      </w:pPr>
    </w:p>
    <w:p w14:paraId="6C964331" w14:textId="53DFBD90" w:rsidR="00631F9C" w:rsidRDefault="00FD32CF" w:rsidP="00CF145E">
      <w:pPr>
        <w:tabs>
          <w:tab w:val="left" w:pos="62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ODATA</w:t>
      </w:r>
    </w:p>
    <w:p w14:paraId="16584870" w14:textId="77777777" w:rsidR="00FD32CF" w:rsidRDefault="00FD32CF" w:rsidP="00CF145E">
      <w:pPr>
        <w:tabs>
          <w:tab w:val="left" w:pos="6210"/>
        </w:tabs>
        <w:rPr>
          <w:rFonts w:ascii="Times New Roman" w:hAnsi="Times New Roman" w:cs="Times New Roman"/>
        </w:rPr>
      </w:pPr>
    </w:p>
    <w:p w14:paraId="5530BFB3" w14:textId="77777777" w:rsidR="00CF145E" w:rsidRPr="009468AD" w:rsidRDefault="00756C2F" w:rsidP="00CF145E">
      <w:pPr>
        <w:tabs>
          <w:tab w:val="left" w:pos="62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 of </w:t>
      </w:r>
      <w:r w:rsidRPr="009468AD">
        <w:rPr>
          <w:rFonts w:ascii="Times New Roman" w:hAnsi="Times New Roman" w:cs="Times New Roman"/>
        </w:rPr>
        <w:t>facili</w:t>
      </w:r>
      <w:r>
        <w:rPr>
          <w:rFonts w:ascii="Times New Roman" w:hAnsi="Times New Roman" w:cs="Times New Roman"/>
        </w:rPr>
        <w:t>ty…………………………………………………………</w:t>
      </w:r>
    </w:p>
    <w:p w14:paraId="4A37115D" w14:textId="77777777" w:rsidR="00CF145E" w:rsidRPr="009468AD" w:rsidRDefault="00756C2F" w:rsidP="00CF145E">
      <w:pPr>
        <w:tabs>
          <w:tab w:val="left" w:pos="62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GA</w:t>
      </w:r>
      <w:r w:rsidRPr="009468AD">
        <w:rPr>
          <w:rFonts w:ascii="Times New Roman" w:hAnsi="Times New Roman" w:cs="Times New Roman"/>
        </w:rPr>
        <w:t>----------------------------------------------------------------------</w:t>
      </w:r>
    </w:p>
    <w:p w14:paraId="3DA206BC" w14:textId="77777777" w:rsidR="00CF145E" w:rsidRPr="009468AD" w:rsidRDefault="00756C2F" w:rsidP="00CF145E">
      <w:pPr>
        <w:tabs>
          <w:tab w:val="left" w:pos="62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9468AD">
        <w:rPr>
          <w:rFonts w:ascii="Times New Roman" w:hAnsi="Times New Roman" w:cs="Times New Roman"/>
        </w:rPr>
        <w:t xml:space="preserve">adre of health </w:t>
      </w:r>
      <w:r w:rsidR="00CF145E" w:rsidRPr="009468AD">
        <w:rPr>
          <w:rFonts w:ascii="Times New Roman" w:hAnsi="Times New Roman" w:cs="Times New Roman"/>
        </w:rPr>
        <w:t>provider-----------------------------------------------</w:t>
      </w:r>
    </w:p>
    <w:p w14:paraId="0BE92DFF" w14:textId="77777777" w:rsidR="00CF145E" w:rsidRPr="009468AD" w:rsidRDefault="00CF145E" w:rsidP="00CF145E">
      <w:pPr>
        <w:tabs>
          <w:tab w:val="left" w:pos="6210"/>
        </w:tabs>
        <w:rPr>
          <w:rFonts w:ascii="Times New Roman" w:hAnsi="Times New Roman" w:cs="Times New Roman"/>
        </w:rPr>
      </w:pPr>
      <w:r w:rsidRPr="009468AD">
        <w:rPr>
          <w:rFonts w:ascii="Times New Roman" w:hAnsi="Times New Roman" w:cs="Times New Roman"/>
        </w:rPr>
        <w:t>Educational status------------------------------------------------------</w:t>
      </w:r>
    </w:p>
    <w:p w14:paraId="0B963EFF" w14:textId="77777777" w:rsidR="00CF145E" w:rsidRPr="009468AD" w:rsidRDefault="00CF145E" w:rsidP="00CF145E">
      <w:pPr>
        <w:tabs>
          <w:tab w:val="left" w:pos="6210"/>
        </w:tabs>
        <w:rPr>
          <w:rFonts w:ascii="Times New Roman" w:hAnsi="Times New Roman" w:cs="Times New Roman"/>
        </w:rPr>
      </w:pPr>
      <w:r w:rsidRPr="009468AD">
        <w:rPr>
          <w:rFonts w:ascii="Times New Roman" w:hAnsi="Times New Roman" w:cs="Times New Roman"/>
        </w:rPr>
        <w:t>Years of experience----------------------------------------------------</w:t>
      </w:r>
    </w:p>
    <w:p w14:paraId="1DFB6853" w14:textId="77777777" w:rsidR="00CF145E" w:rsidRPr="009468AD" w:rsidRDefault="00CF145E" w:rsidP="00CF145E">
      <w:pPr>
        <w:tabs>
          <w:tab w:val="left" w:pos="6210"/>
        </w:tabs>
        <w:rPr>
          <w:rFonts w:ascii="Times New Roman" w:hAnsi="Times New Roman" w:cs="Times New Roman"/>
        </w:rPr>
      </w:pPr>
      <w:r w:rsidRPr="009468AD">
        <w:rPr>
          <w:rFonts w:ascii="Times New Roman" w:hAnsi="Times New Roman" w:cs="Times New Roman"/>
        </w:rPr>
        <w:t>Duration of working in present facility-------------------------------</w:t>
      </w:r>
    </w:p>
    <w:p w14:paraId="50DDE7A8" w14:textId="77777777" w:rsidR="00CF145E" w:rsidRPr="009468AD" w:rsidRDefault="00CF145E" w:rsidP="00CF145E">
      <w:pPr>
        <w:tabs>
          <w:tab w:val="left" w:pos="6210"/>
        </w:tabs>
        <w:rPr>
          <w:rFonts w:ascii="Times New Roman" w:hAnsi="Times New Roman" w:cs="Times New Roman"/>
        </w:rPr>
      </w:pPr>
      <w:r w:rsidRPr="009468AD">
        <w:rPr>
          <w:rFonts w:ascii="Times New Roman" w:hAnsi="Times New Roman" w:cs="Times New Roman"/>
        </w:rPr>
        <w:t>Age in years-----------------------------------------------------------</w:t>
      </w:r>
    </w:p>
    <w:p w14:paraId="6C0CF803" w14:textId="77777777" w:rsidR="00CF145E" w:rsidRPr="009468AD" w:rsidRDefault="00CF145E" w:rsidP="00CF145E">
      <w:pPr>
        <w:tabs>
          <w:tab w:val="left" w:pos="6210"/>
        </w:tabs>
        <w:rPr>
          <w:rFonts w:ascii="Times New Roman" w:hAnsi="Times New Roman" w:cs="Times New Roman"/>
        </w:rPr>
      </w:pPr>
      <w:r w:rsidRPr="009468AD">
        <w:rPr>
          <w:rFonts w:ascii="Times New Roman" w:hAnsi="Times New Roman" w:cs="Times New Roman"/>
        </w:rPr>
        <w:t>Sex---------------------------------------------------------------------</w:t>
      </w:r>
    </w:p>
    <w:p w14:paraId="48937F14" w14:textId="77777777" w:rsidR="00CF145E" w:rsidRDefault="00CF145E" w:rsidP="00CF145E">
      <w:pPr>
        <w:tabs>
          <w:tab w:val="left" w:pos="6210"/>
        </w:tabs>
        <w:rPr>
          <w:rFonts w:ascii="Times New Roman" w:hAnsi="Times New Roman" w:cs="Times New Roman"/>
        </w:rPr>
      </w:pPr>
      <w:r w:rsidRPr="009468AD">
        <w:rPr>
          <w:rFonts w:ascii="Times New Roman" w:hAnsi="Times New Roman" w:cs="Times New Roman"/>
        </w:rPr>
        <w:t>Marital status----------------------------------------------------------</w:t>
      </w:r>
    </w:p>
    <w:p w14:paraId="6CBCC3E4" w14:textId="77777777" w:rsidR="00F52ABE" w:rsidRPr="009468AD" w:rsidRDefault="00F52ABE" w:rsidP="00CF145E">
      <w:pPr>
        <w:tabs>
          <w:tab w:val="left" w:pos="6210"/>
        </w:tabs>
        <w:rPr>
          <w:rFonts w:ascii="Times New Roman" w:hAnsi="Times New Roman" w:cs="Times New Roman"/>
        </w:rPr>
      </w:pPr>
    </w:p>
    <w:p w14:paraId="1C4B12DC" w14:textId="6FBE4727" w:rsidR="00756C2F" w:rsidRDefault="00756C2F" w:rsidP="00CF145E">
      <w:pPr>
        <w:tabs>
          <w:tab w:val="left" w:pos="6210"/>
        </w:tabs>
        <w:rPr>
          <w:rFonts w:ascii="Times New Roman" w:hAnsi="Times New Roman" w:cs="Times New Roman"/>
        </w:rPr>
      </w:pPr>
    </w:p>
    <w:p w14:paraId="71BC8D1D" w14:textId="1B339108" w:rsidR="0024691A" w:rsidRDefault="00FD32CF" w:rsidP="00CF145E">
      <w:pPr>
        <w:tabs>
          <w:tab w:val="left" w:pos="62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VAILABILITY OF SRH SERVICES</w:t>
      </w:r>
    </w:p>
    <w:p w14:paraId="24BA53F5" w14:textId="77777777" w:rsidR="00FD32CF" w:rsidRDefault="00FD32CF" w:rsidP="00CF145E">
      <w:pPr>
        <w:tabs>
          <w:tab w:val="left" w:pos="6210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1463"/>
        <w:gridCol w:w="1512"/>
        <w:gridCol w:w="1840"/>
        <w:gridCol w:w="1534"/>
        <w:gridCol w:w="852"/>
      </w:tblGrid>
      <w:tr w:rsidR="007C3F36" w:rsidRPr="009468AD" w14:paraId="0F03B938" w14:textId="783AD835" w:rsidTr="00FD32CF">
        <w:tc>
          <w:tcPr>
            <w:tcW w:w="1395" w:type="dxa"/>
          </w:tcPr>
          <w:p w14:paraId="2EA4E570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Does this facility have SRH services for adolescents</w:t>
            </w:r>
          </w:p>
        </w:tc>
        <w:tc>
          <w:tcPr>
            <w:tcW w:w="1428" w:type="dxa"/>
          </w:tcPr>
          <w:p w14:paraId="0702C43F" w14:textId="08DC95EA" w:rsidR="007C3F36" w:rsidRPr="007C3F36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25" w:type="dxa"/>
          </w:tcPr>
          <w:p w14:paraId="102F4E1A" w14:textId="116FF7B2" w:rsidR="007C3F36" w:rsidRPr="007C3F36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94" w:type="dxa"/>
          </w:tcPr>
          <w:p w14:paraId="01D3EB2E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 w14:paraId="39F1EBE0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F2B1A5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C2CF9" w14:textId="77777777" w:rsidR="007C3F36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5B313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0485644A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</w:p>
        </w:tc>
      </w:tr>
      <w:tr w:rsidR="007C3F36" w:rsidRPr="009468AD" w14:paraId="5C5A47A3" w14:textId="0C652841" w:rsidTr="00FD32CF">
        <w:tc>
          <w:tcPr>
            <w:tcW w:w="1395" w:type="dxa"/>
          </w:tcPr>
          <w:p w14:paraId="279D8AFB" w14:textId="2D882A6E" w:rsidR="007C3F36" w:rsidRPr="007C3F36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ich of these SRH services are available</w:t>
            </w:r>
          </w:p>
        </w:tc>
        <w:tc>
          <w:tcPr>
            <w:tcW w:w="1428" w:type="dxa"/>
          </w:tcPr>
          <w:p w14:paraId="61E97C66" w14:textId="7376CAA9" w:rsidR="007C3F36" w:rsidRPr="007C3F36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C/delivery</w:t>
            </w:r>
          </w:p>
        </w:tc>
        <w:tc>
          <w:tcPr>
            <w:tcW w:w="1525" w:type="dxa"/>
          </w:tcPr>
          <w:p w14:paraId="55563E41" w14:textId="735D8579" w:rsidR="007C3F36" w:rsidRPr="007C3F36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aceptive</w:t>
            </w:r>
          </w:p>
        </w:tc>
        <w:tc>
          <w:tcPr>
            <w:tcW w:w="1794" w:type="dxa"/>
          </w:tcPr>
          <w:p w14:paraId="2D1CB919" w14:textId="77777777" w:rsidR="007C3F36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I/HIV</w:t>
            </w:r>
          </w:p>
          <w:p w14:paraId="45F7F3B7" w14:textId="77777777" w:rsidR="007C3F36" w:rsidRDefault="007C3F36" w:rsidP="007C3F36">
            <w:pPr>
              <w:pStyle w:val="ListParagraph"/>
              <w:numPr>
                <w:ilvl w:val="0"/>
                <w:numId w:val="1"/>
              </w:num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ing and treatment</w:t>
            </w:r>
          </w:p>
          <w:p w14:paraId="689F1E59" w14:textId="4380DC83" w:rsidR="007C3F36" w:rsidRPr="007C3F36" w:rsidRDefault="007C3F36" w:rsidP="007C3F36">
            <w:pPr>
              <w:pStyle w:val="ListParagraph"/>
              <w:numPr>
                <w:ilvl w:val="0"/>
                <w:numId w:val="1"/>
              </w:num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reatment only </w:t>
            </w:r>
          </w:p>
        </w:tc>
        <w:tc>
          <w:tcPr>
            <w:tcW w:w="1654" w:type="dxa"/>
          </w:tcPr>
          <w:p w14:paraId="3B5C3B43" w14:textId="659DA129" w:rsidR="007C3F36" w:rsidRPr="007C3F36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 abortion care</w:t>
            </w:r>
          </w:p>
        </w:tc>
        <w:tc>
          <w:tcPr>
            <w:tcW w:w="834" w:type="dxa"/>
          </w:tcPr>
          <w:p w14:paraId="1FC5F006" w14:textId="1ED72C94" w:rsidR="007C3F36" w:rsidRPr="007C3F36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thers specify </w:t>
            </w:r>
          </w:p>
        </w:tc>
      </w:tr>
      <w:tr w:rsidR="00FD32CF" w:rsidRPr="009468AD" w14:paraId="7216BDAB" w14:textId="77777777" w:rsidTr="00FD32CF">
        <w:tc>
          <w:tcPr>
            <w:tcW w:w="1395" w:type="dxa"/>
          </w:tcPr>
          <w:p w14:paraId="58DB00A5" w14:textId="400BBAEA" w:rsidR="00FD32CF" w:rsidRPr="00FD32CF" w:rsidRDefault="00FD32CF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e these services specific for adolescents</w:t>
            </w:r>
          </w:p>
        </w:tc>
        <w:tc>
          <w:tcPr>
            <w:tcW w:w="1428" w:type="dxa"/>
          </w:tcPr>
          <w:p w14:paraId="64B491AE" w14:textId="1D0E871D" w:rsidR="00FD32CF" w:rsidRPr="00FD32CF" w:rsidRDefault="00FD32CF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25" w:type="dxa"/>
          </w:tcPr>
          <w:p w14:paraId="7E45B4F2" w14:textId="516230C9" w:rsidR="00FD32CF" w:rsidRPr="00FD32CF" w:rsidRDefault="00FD32CF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94" w:type="dxa"/>
          </w:tcPr>
          <w:p w14:paraId="533BA7F7" w14:textId="3EF67346" w:rsidR="00FD32CF" w:rsidRPr="00FD32CF" w:rsidRDefault="00FD32CF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( specify)</w:t>
            </w:r>
            <w:bookmarkStart w:id="0" w:name="_GoBack"/>
            <w:bookmarkEnd w:id="0"/>
          </w:p>
        </w:tc>
        <w:tc>
          <w:tcPr>
            <w:tcW w:w="1654" w:type="dxa"/>
          </w:tcPr>
          <w:p w14:paraId="32A798E8" w14:textId="77777777" w:rsidR="00FD32CF" w:rsidRDefault="00FD32CF" w:rsidP="00BC2436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14:paraId="62A1BE84" w14:textId="77777777" w:rsidR="00FD32CF" w:rsidRDefault="00FD32CF" w:rsidP="00BC2436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</w:p>
        </w:tc>
      </w:tr>
      <w:tr w:rsidR="007C3F36" w:rsidRPr="009468AD" w14:paraId="171DE671" w14:textId="16DCD3C5" w:rsidTr="00FD32CF">
        <w:tc>
          <w:tcPr>
            <w:tcW w:w="1395" w:type="dxa"/>
          </w:tcPr>
          <w:p w14:paraId="5F9173D9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existing services in your facility meet the needs of adolescents?</w:t>
            </w:r>
          </w:p>
          <w:p w14:paraId="6A16249F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6E87CAF7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25" w:type="dxa"/>
          </w:tcPr>
          <w:p w14:paraId="6A825273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4" w:type="dxa"/>
          </w:tcPr>
          <w:p w14:paraId="24A1F533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 w14:paraId="74485CD2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14:paraId="30B4F89F" w14:textId="77777777" w:rsidR="007C3F36" w:rsidRPr="009468AD" w:rsidRDefault="007C3F36" w:rsidP="00BC2436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</w:p>
        </w:tc>
      </w:tr>
    </w:tbl>
    <w:p w14:paraId="15B34586" w14:textId="77777777" w:rsidR="0041334E" w:rsidRDefault="0041334E" w:rsidP="00CF145E">
      <w:pPr>
        <w:tabs>
          <w:tab w:val="left" w:pos="6210"/>
        </w:tabs>
        <w:rPr>
          <w:rFonts w:ascii="Times New Roman" w:hAnsi="Times New Roman" w:cs="Times New Roman"/>
        </w:rPr>
      </w:pPr>
    </w:p>
    <w:p w14:paraId="071F4390" w14:textId="1CE5609A" w:rsidR="00756C2F" w:rsidRDefault="00756C2F" w:rsidP="00CF145E">
      <w:pPr>
        <w:tabs>
          <w:tab w:val="left" w:pos="6210"/>
        </w:tabs>
        <w:rPr>
          <w:rFonts w:ascii="Times New Roman" w:hAnsi="Times New Roman" w:cs="Times New Roman"/>
        </w:rPr>
      </w:pPr>
    </w:p>
    <w:p w14:paraId="26B7C3D2" w14:textId="56787528" w:rsidR="00F52ABE" w:rsidRDefault="00FD32CF" w:rsidP="00CF145E">
      <w:pPr>
        <w:tabs>
          <w:tab w:val="left" w:pos="62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LIVERY OF SRH SERVICES</w:t>
      </w:r>
    </w:p>
    <w:p w14:paraId="2133ACCA" w14:textId="77777777" w:rsidR="00FD32CF" w:rsidRPr="009468AD" w:rsidRDefault="00FD32CF" w:rsidP="00CF145E">
      <w:pPr>
        <w:tabs>
          <w:tab w:val="left" w:pos="6210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7"/>
        <w:gridCol w:w="1478"/>
        <w:gridCol w:w="1800"/>
        <w:gridCol w:w="1563"/>
        <w:gridCol w:w="1322"/>
      </w:tblGrid>
      <w:tr w:rsidR="002B1083" w:rsidRPr="009468AD" w14:paraId="048CB33E" w14:textId="77777777" w:rsidTr="00F52ABE">
        <w:tc>
          <w:tcPr>
            <w:tcW w:w="2467" w:type="dxa"/>
          </w:tcPr>
          <w:p w14:paraId="556FA348" w14:textId="77777777" w:rsidR="002B1083" w:rsidRPr="009468AD" w:rsidRDefault="0022693F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 w:rsidR="002B1083" w:rsidRPr="009468AD">
              <w:rPr>
                <w:rFonts w:ascii="Times New Roman" w:hAnsi="Times New Roman" w:cs="Times New Roman"/>
                <w:b/>
                <w:sz w:val="24"/>
                <w:szCs w:val="24"/>
              </w:rPr>
              <w:t>uestions</w:t>
            </w:r>
          </w:p>
        </w:tc>
        <w:tc>
          <w:tcPr>
            <w:tcW w:w="1478" w:type="dxa"/>
          </w:tcPr>
          <w:p w14:paraId="36D7F54C" w14:textId="0F15CF36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14:paraId="15EA2CEB" w14:textId="520E711A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3" w:type="dxa"/>
          </w:tcPr>
          <w:p w14:paraId="53C9F1B6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</w:tcPr>
          <w:p w14:paraId="054AB1C1" w14:textId="77777777" w:rsidR="002B1083" w:rsidRPr="009468AD" w:rsidRDefault="006958A7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  <w:p w14:paraId="1D91FC67" w14:textId="77777777" w:rsidR="002B1083" w:rsidRPr="009468AD" w:rsidRDefault="006958A7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b/>
                <w:sz w:val="24"/>
                <w:szCs w:val="24"/>
              </w:rPr>
              <w:t>specify</w:t>
            </w:r>
          </w:p>
        </w:tc>
      </w:tr>
      <w:tr w:rsidR="002B1083" w:rsidRPr="009468AD" w14:paraId="232B5375" w14:textId="77777777" w:rsidTr="00F52ABE">
        <w:tc>
          <w:tcPr>
            <w:tcW w:w="2467" w:type="dxa"/>
          </w:tcPr>
          <w:p w14:paraId="346F755E" w14:textId="77777777" w:rsidR="00FA6F6D" w:rsidRPr="009468AD" w:rsidRDefault="00FA6F6D" w:rsidP="00FA6F6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counsel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give an adolescent </w:t>
            </w: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n prevention of pregnancy?</w:t>
            </w:r>
          </w:p>
          <w:p w14:paraId="2556FD2A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53AF36D" w14:textId="77777777" w:rsidR="002B1083" w:rsidRPr="009468AD" w:rsidRDefault="002B1083" w:rsidP="002B1083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stenance</w:t>
            </w:r>
          </w:p>
          <w:p w14:paraId="119954CC" w14:textId="77777777" w:rsidR="002B1083" w:rsidRPr="009468AD" w:rsidRDefault="002B1083" w:rsidP="002B1083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00" w:type="dxa"/>
          </w:tcPr>
          <w:p w14:paraId="4256D26D" w14:textId="77777777" w:rsidR="002B1083" w:rsidRPr="009468AD" w:rsidRDefault="002B1083" w:rsidP="002B1083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Use contraceptives</w:t>
            </w:r>
          </w:p>
        </w:tc>
        <w:tc>
          <w:tcPr>
            <w:tcW w:w="1563" w:type="dxa"/>
          </w:tcPr>
          <w:p w14:paraId="17D381E8" w14:textId="77777777" w:rsidR="002B1083" w:rsidRPr="009468AD" w:rsidRDefault="002B1083" w:rsidP="002B1083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Use condom</w:t>
            </w:r>
          </w:p>
        </w:tc>
        <w:tc>
          <w:tcPr>
            <w:tcW w:w="1322" w:type="dxa"/>
          </w:tcPr>
          <w:p w14:paraId="282B60BF" w14:textId="77777777" w:rsidR="002B1083" w:rsidRPr="009468AD" w:rsidRDefault="006958A7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Others specify</w:t>
            </w:r>
          </w:p>
        </w:tc>
      </w:tr>
      <w:tr w:rsidR="002B1083" w:rsidRPr="009468AD" w14:paraId="73A27207" w14:textId="77777777" w:rsidTr="00F52ABE">
        <w:tc>
          <w:tcPr>
            <w:tcW w:w="2467" w:type="dxa"/>
          </w:tcPr>
          <w:p w14:paraId="7CD593D4" w14:textId="77777777" w:rsidR="002B1083" w:rsidRPr="009468AD" w:rsidRDefault="002B1083" w:rsidP="00FA6F6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28952A1F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14:paraId="7D7DB5B5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AB0E7C6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4FB87D0E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B1083" w:rsidRPr="009468AD" w14:paraId="23966212" w14:textId="77777777" w:rsidTr="00F52ABE">
        <w:tc>
          <w:tcPr>
            <w:tcW w:w="2467" w:type="dxa"/>
          </w:tcPr>
          <w:p w14:paraId="39FD5E9E" w14:textId="44842872" w:rsidR="002B1083" w:rsidRPr="009468AD" w:rsidRDefault="002B1083" w:rsidP="00A04A55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</w:t>
            </w:r>
            <w:r w:rsidR="007B39C6"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seling</w:t>
            </w: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C5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give an adolescent on prevention of STI/HIV?</w:t>
            </w:r>
          </w:p>
          <w:p w14:paraId="4823B8C7" w14:textId="77777777" w:rsidR="002B1083" w:rsidRPr="009468AD" w:rsidRDefault="002B1083" w:rsidP="00A04A55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1D747AEB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9C4DEF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F668505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5B09D753" w14:textId="77777777" w:rsidR="002B1083" w:rsidRPr="009468AD" w:rsidRDefault="002B1083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0716B5FE" w14:textId="77777777" w:rsidTr="00F52ABE">
        <w:tc>
          <w:tcPr>
            <w:tcW w:w="2467" w:type="dxa"/>
          </w:tcPr>
          <w:p w14:paraId="33A9E7F6" w14:textId="77777777" w:rsidR="00FA6F6D" w:rsidRPr="009468AD" w:rsidRDefault="00FA6F6D" w:rsidP="00FA6F6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counsel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give an adolescent on GBV?</w:t>
            </w:r>
          </w:p>
          <w:p w14:paraId="7850941B" w14:textId="77777777" w:rsidR="009519DE" w:rsidRPr="009468AD" w:rsidRDefault="009519DE" w:rsidP="00A04A55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78" w:type="dxa"/>
          </w:tcPr>
          <w:p w14:paraId="464ED8A1" w14:textId="7BBAE0CD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  <w:r w:rsidRPr="00200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oid unsafe places</w:t>
            </w:r>
          </w:p>
        </w:tc>
        <w:tc>
          <w:tcPr>
            <w:tcW w:w="1800" w:type="dxa"/>
          </w:tcPr>
          <w:p w14:paraId="59D9660A" w14:textId="104FD2C2" w:rsidR="009519DE" w:rsidRPr="009468AD" w:rsidRDefault="00332023" w:rsidP="00332023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pect for </w:t>
            </w:r>
            <w:r w:rsidR="009519DE" w:rsidRPr="00200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es and females </w:t>
            </w:r>
          </w:p>
        </w:tc>
        <w:tc>
          <w:tcPr>
            <w:tcW w:w="1563" w:type="dxa"/>
          </w:tcPr>
          <w:p w14:paraId="042C6767" w14:textId="6ADAF562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  <w:r w:rsidRPr="002002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 cases of abuse</w:t>
            </w:r>
          </w:p>
        </w:tc>
        <w:tc>
          <w:tcPr>
            <w:tcW w:w="1322" w:type="dxa"/>
          </w:tcPr>
          <w:p w14:paraId="36877EC2" w14:textId="67326CD0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 specify</w:t>
            </w:r>
          </w:p>
        </w:tc>
      </w:tr>
      <w:tr w:rsidR="009519DE" w:rsidRPr="009468AD" w14:paraId="6C0D803D" w14:textId="77777777" w:rsidTr="00F52ABE">
        <w:tc>
          <w:tcPr>
            <w:tcW w:w="2467" w:type="dxa"/>
          </w:tcPr>
          <w:p w14:paraId="52413C91" w14:textId="77777777" w:rsidR="009519DE" w:rsidRPr="009468AD" w:rsidRDefault="009519DE" w:rsidP="00A04A55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2BBD6CA8" w14:textId="37D63862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CFE24AD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CD1CACD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75DFF0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537AC6AD" w14:textId="77777777" w:rsidTr="00F52ABE">
        <w:tc>
          <w:tcPr>
            <w:tcW w:w="2467" w:type="dxa"/>
          </w:tcPr>
          <w:p w14:paraId="72B3E694" w14:textId="2A3C56C1" w:rsidR="00FA6F6D" w:rsidRPr="009468AD" w:rsidRDefault="00FA6F6D" w:rsidP="00FA6F6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exual and reproductive health services would you offer adolesc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o does not want to get pregnant</w:t>
            </w: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E93D4E3" w14:textId="77777777" w:rsidR="009519DE" w:rsidRPr="009468AD" w:rsidRDefault="009519DE" w:rsidP="002B1083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585AB02D" w14:textId="77777777" w:rsidR="009519DE" w:rsidRPr="009468AD" w:rsidRDefault="009519DE" w:rsidP="000171BB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Abstenance</w:t>
            </w:r>
          </w:p>
          <w:p w14:paraId="2A259287" w14:textId="77777777" w:rsidR="009519DE" w:rsidRPr="009468AD" w:rsidRDefault="009519DE" w:rsidP="000171BB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00" w:type="dxa"/>
          </w:tcPr>
          <w:p w14:paraId="7E731942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contraceptives</w:t>
            </w:r>
          </w:p>
        </w:tc>
        <w:tc>
          <w:tcPr>
            <w:tcW w:w="1563" w:type="dxa"/>
          </w:tcPr>
          <w:p w14:paraId="209CFF7A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condoms</w:t>
            </w:r>
          </w:p>
        </w:tc>
        <w:tc>
          <w:tcPr>
            <w:tcW w:w="1322" w:type="dxa"/>
          </w:tcPr>
          <w:p w14:paraId="4201A098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 xml:space="preserve">Others specify </w:t>
            </w:r>
          </w:p>
        </w:tc>
      </w:tr>
      <w:tr w:rsidR="009519DE" w:rsidRPr="009468AD" w14:paraId="42F968A8" w14:textId="77777777" w:rsidTr="00F52ABE">
        <w:tc>
          <w:tcPr>
            <w:tcW w:w="2467" w:type="dxa"/>
          </w:tcPr>
          <w:p w14:paraId="2824C46C" w14:textId="77777777" w:rsidR="009519DE" w:rsidRPr="009468AD" w:rsidRDefault="009519DE" w:rsidP="000171BB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3555F8" w14:textId="472FCCBB" w:rsidR="00FA6F6D" w:rsidRPr="009468AD" w:rsidRDefault="00FA6F6D" w:rsidP="00FA6F6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exual and reproductive health services would you offer adolesc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o does not want to be infected with STI</w:t>
            </w: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25903A74" w14:textId="1834A176" w:rsidR="009519DE" w:rsidRPr="009468AD" w:rsidRDefault="009519DE" w:rsidP="009468A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291F381A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DB80D9F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8EF4DE1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5F8B5E4B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D4DE0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9129B3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4F10F7D9" w14:textId="77777777" w:rsidTr="00F52ABE">
        <w:tc>
          <w:tcPr>
            <w:tcW w:w="2467" w:type="dxa"/>
          </w:tcPr>
          <w:p w14:paraId="6D8CB66C" w14:textId="77777777" w:rsidR="009519DE" w:rsidRPr="009468AD" w:rsidRDefault="009519DE" w:rsidP="00FA6F6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4A3F43D8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81AA3FC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111F7AE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9578EE0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91A" w:rsidRPr="0024691A" w14:paraId="11EA0350" w14:textId="77777777" w:rsidTr="00F52ABE">
        <w:tc>
          <w:tcPr>
            <w:tcW w:w="2467" w:type="dxa"/>
          </w:tcPr>
          <w:p w14:paraId="59011CD1" w14:textId="77777777" w:rsidR="009519DE" w:rsidRPr="0024691A" w:rsidRDefault="009519DE" w:rsidP="009468AD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A6F6D">
              <w:rPr>
                <w:rFonts w:ascii="Times New Roman" w:hAnsi="Times New Roman" w:cs="Times New Roman"/>
                <w:sz w:val="24"/>
                <w:szCs w:val="24"/>
              </w:rPr>
              <w:t>Are there ever any exceptions to the services for adolescents? If so, explain</w:t>
            </w:r>
          </w:p>
        </w:tc>
        <w:tc>
          <w:tcPr>
            <w:tcW w:w="1478" w:type="dxa"/>
          </w:tcPr>
          <w:p w14:paraId="1ABB67BA" w14:textId="60C50A56" w:rsidR="009519DE" w:rsidRPr="004010C5" w:rsidRDefault="004010C5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800" w:type="dxa"/>
          </w:tcPr>
          <w:p w14:paraId="22871055" w14:textId="47BC4C89" w:rsidR="009519DE" w:rsidRPr="004010C5" w:rsidRDefault="004010C5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563" w:type="dxa"/>
          </w:tcPr>
          <w:p w14:paraId="1DD10926" w14:textId="77777777" w:rsidR="009519DE" w:rsidRPr="004010C5" w:rsidRDefault="004010C5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s </w:t>
            </w:r>
          </w:p>
          <w:p w14:paraId="328A447A" w14:textId="23E78B86" w:rsidR="004010C5" w:rsidRPr="004010C5" w:rsidRDefault="004010C5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y</w:t>
            </w:r>
          </w:p>
        </w:tc>
        <w:tc>
          <w:tcPr>
            <w:tcW w:w="1322" w:type="dxa"/>
          </w:tcPr>
          <w:p w14:paraId="7D71CD9D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519DE" w:rsidRPr="009468AD" w14:paraId="7DE26488" w14:textId="77777777" w:rsidTr="00F52ABE">
        <w:tc>
          <w:tcPr>
            <w:tcW w:w="2467" w:type="dxa"/>
          </w:tcPr>
          <w:p w14:paraId="598DD087" w14:textId="04E04EF4" w:rsidR="009519DE" w:rsidRPr="009468AD" w:rsidRDefault="009519DE" w:rsidP="00631F9C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3085BB49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56EBD1C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45989A0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0A01B0A5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910439" w14:textId="77777777" w:rsidR="00DE7D62" w:rsidRDefault="00DE7D62"/>
    <w:p w14:paraId="4C16CC60" w14:textId="4E0EE666" w:rsidR="00DE7D62" w:rsidRDefault="00DE7D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7"/>
        <w:gridCol w:w="1478"/>
        <w:gridCol w:w="1800"/>
        <w:gridCol w:w="1563"/>
        <w:gridCol w:w="1322"/>
      </w:tblGrid>
      <w:tr w:rsidR="009519DE" w:rsidRPr="009468AD" w14:paraId="67C45A27" w14:textId="77777777" w:rsidTr="00F52ABE">
        <w:tc>
          <w:tcPr>
            <w:tcW w:w="2467" w:type="dxa"/>
          </w:tcPr>
          <w:p w14:paraId="7137B741" w14:textId="70A1CC20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17E3094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611A49E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3" w:type="dxa"/>
          </w:tcPr>
          <w:p w14:paraId="4891D5DF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DC69EBC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Others specify</w:t>
            </w:r>
          </w:p>
        </w:tc>
      </w:tr>
      <w:tr w:rsidR="009519DE" w:rsidRPr="009468AD" w14:paraId="17E532CD" w14:textId="77777777" w:rsidTr="00F52ABE">
        <w:tc>
          <w:tcPr>
            <w:tcW w:w="2467" w:type="dxa"/>
          </w:tcPr>
          <w:p w14:paraId="72C36B6C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Are contraceptive offered?</w:t>
            </w:r>
          </w:p>
        </w:tc>
        <w:tc>
          <w:tcPr>
            <w:tcW w:w="1478" w:type="dxa"/>
          </w:tcPr>
          <w:p w14:paraId="4DFD0598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ECC7FB1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64BA39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ECF75C1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42D34C86" w14:textId="77777777" w:rsidTr="00F52ABE">
        <w:tc>
          <w:tcPr>
            <w:tcW w:w="2467" w:type="dxa"/>
          </w:tcPr>
          <w:p w14:paraId="4EDA931A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Are condoms provided to both males &amp; females?</w:t>
            </w:r>
          </w:p>
        </w:tc>
        <w:tc>
          <w:tcPr>
            <w:tcW w:w="1478" w:type="dxa"/>
          </w:tcPr>
          <w:p w14:paraId="324A21DD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101F7D2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38D19A5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71D870F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40E6C66A" w14:textId="77777777" w:rsidTr="00F52ABE">
        <w:tc>
          <w:tcPr>
            <w:tcW w:w="2467" w:type="dxa"/>
          </w:tcPr>
          <w:p w14:paraId="3F2B971B" w14:textId="4DBF57D3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Is pregnancy testing offer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adolescents</w:t>
            </w: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78" w:type="dxa"/>
          </w:tcPr>
          <w:p w14:paraId="0650CC44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4B8FDEE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7F27A44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C493E4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2CFB9985" w14:textId="77777777" w:rsidTr="00F52ABE">
        <w:tc>
          <w:tcPr>
            <w:tcW w:w="2467" w:type="dxa"/>
          </w:tcPr>
          <w:p w14:paraId="7056B92E" w14:textId="40990D7F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Is STI testing 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dolescents</w:t>
            </w: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A0B106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</w:tcPr>
          <w:p w14:paraId="2580E81B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D551F7C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5A5C36C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6346C4DF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6F8E919C" w14:textId="77777777" w:rsidTr="00F52ABE">
        <w:tc>
          <w:tcPr>
            <w:tcW w:w="2467" w:type="dxa"/>
          </w:tcPr>
          <w:p w14:paraId="3005285F" w14:textId="4AA7A4CB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STI treatment available for adolescents?</w:t>
            </w:r>
          </w:p>
        </w:tc>
        <w:tc>
          <w:tcPr>
            <w:tcW w:w="1478" w:type="dxa"/>
          </w:tcPr>
          <w:p w14:paraId="50EA7E5B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EFE4B97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14:paraId="0CA6B43A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</w:tcPr>
          <w:p w14:paraId="725CDCC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</w:rPr>
            </w:pPr>
          </w:p>
        </w:tc>
      </w:tr>
      <w:tr w:rsidR="009519DE" w:rsidRPr="009468AD" w14:paraId="528EDFD6" w14:textId="77777777" w:rsidTr="00F52ABE">
        <w:tc>
          <w:tcPr>
            <w:tcW w:w="2467" w:type="dxa"/>
          </w:tcPr>
          <w:p w14:paraId="4B3D5C7B" w14:textId="2165FCD8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Is post abortion care 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dolescents?</w:t>
            </w:r>
          </w:p>
        </w:tc>
        <w:tc>
          <w:tcPr>
            <w:tcW w:w="1478" w:type="dxa"/>
          </w:tcPr>
          <w:p w14:paraId="0C11BA5F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F278044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9707B8E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B40E208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C38E2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4A2A4834" w14:textId="77777777" w:rsidTr="00F52ABE">
        <w:tc>
          <w:tcPr>
            <w:tcW w:w="2467" w:type="dxa"/>
          </w:tcPr>
          <w:p w14:paraId="4E2DF540" w14:textId="60A19D0B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Is Antenatal care, delivery and postnatal care avail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adolescents?</w:t>
            </w:r>
          </w:p>
        </w:tc>
        <w:tc>
          <w:tcPr>
            <w:tcW w:w="1478" w:type="dxa"/>
          </w:tcPr>
          <w:p w14:paraId="5426874B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521296D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43F2AFD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4661176F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CC9E7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A6ED1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04C8A3A0" w14:textId="77777777" w:rsidTr="00F52ABE">
        <w:tc>
          <w:tcPr>
            <w:tcW w:w="2467" w:type="dxa"/>
          </w:tcPr>
          <w:p w14:paraId="5320CB88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offer contraceptives to adolescents?</w:t>
            </w:r>
          </w:p>
        </w:tc>
        <w:tc>
          <w:tcPr>
            <w:tcW w:w="1478" w:type="dxa"/>
          </w:tcPr>
          <w:p w14:paraId="2C2CF5AD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3D9BC72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31F5002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434D3A7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91A" w:rsidRPr="0024691A" w14:paraId="603F3470" w14:textId="77777777" w:rsidTr="00F52ABE">
        <w:tc>
          <w:tcPr>
            <w:tcW w:w="2467" w:type="dxa"/>
          </w:tcPr>
          <w:p w14:paraId="2039F40A" w14:textId="77777777" w:rsidR="009519DE" w:rsidRPr="004010C5" w:rsidRDefault="009519DE" w:rsidP="00816D1C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ill be your reason for not offering contraceptive services to adolescents?</w:t>
            </w:r>
          </w:p>
          <w:p w14:paraId="6A53DEF9" w14:textId="77777777" w:rsidR="009519DE" w:rsidRPr="0024691A" w:rsidRDefault="009519DE" w:rsidP="00816D1C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841" w:type="dxa"/>
            <w:gridSpan w:val="3"/>
          </w:tcPr>
          <w:p w14:paraId="2E9DF144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C3D8C60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12D7C76E" w14:textId="77777777" w:rsidR="00DE7D62" w:rsidRDefault="00DE7D62"/>
    <w:p w14:paraId="29FC319D" w14:textId="7B0A8B5E" w:rsidR="00DE7D62" w:rsidRDefault="00DE7D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7"/>
        <w:gridCol w:w="1478"/>
        <w:gridCol w:w="1800"/>
        <w:gridCol w:w="1563"/>
        <w:gridCol w:w="1322"/>
      </w:tblGrid>
      <w:tr w:rsidR="009519DE" w:rsidRPr="009468AD" w14:paraId="3ABA52BC" w14:textId="77777777" w:rsidTr="00F52ABE">
        <w:tc>
          <w:tcPr>
            <w:tcW w:w="2467" w:type="dxa"/>
          </w:tcPr>
          <w:p w14:paraId="1E660EB4" w14:textId="234BB219" w:rsidR="009519DE" w:rsidRPr="0041334E" w:rsidRDefault="009519DE" w:rsidP="00816D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8" w:type="dxa"/>
          </w:tcPr>
          <w:p w14:paraId="4C4ECA22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05AD63C8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63" w:type="dxa"/>
          </w:tcPr>
          <w:p w14:paraId="67D99292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Others specify</w:t>
            </w:r>
          </w:p>
        </w:tc>
        <w:tc>
          <w:tcPr>
            <w:tcW w:w="1322" w:type="dxa"/>
          </w:tcPr>
          <w:p w14:paraId="20D8DD9B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279FD4BF" w14:textId="77777777" w:rsidTr="00F52ABE">
        <w:tc>
          <w:tcPr>
            <w:tcW w:w="2467" w:type="dxa"/>
          </w:tcPr>
          <w:p w14:paraId="1904BE75" w14:textId="77777777" w:rsidR="009519DE" w:rsidRPr="009468AD" w:rsidRDefault="009519DE" w:rsidP="009468A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Would you provide privacy and respect to any adolescent in attending to them</w:t>
            </w:r>
          </w:p>
        </w:tc>
        <w:tc>
          <w:tcPr>
            <w:tcW w:w="1478" w:type="dxa"/>
          </w:tcPr>
          <w:p w14:paraId="660B3EE8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8793128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3C5FB46E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E99C531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EAB7D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5A737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9CA36C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365A2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D3D93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051C7A06" w14:textId="77777777" w:rsidTr="00F52ABE">
        <w:tc>
          <w:tcPr>
            <w:tcW w:w="2467" w:type="dxa"/>
          </w:tcPr>
          <w:p w14:paraId="39B15A89" w14:textId="77777777" w:rsidR="009519DE" w:rsidRPr="009468AD" w:rsidRDefault="009519DE" w:rsidP="009468A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Would you require parental consent before attending to adolescents?</w:t>
            </w:r>
          </w:p>
        </w:tc>
        <w:tc>
          <w:tcPr>
            <w:tcW w:w="1478" w:type="dxa"/>
          </w:tcPr>
          <w:p w14:paraId="63EB079E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A902E09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842EFDB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5AF85D34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9DE" w:rsidRPr="009468AD" w14:paraId="5DA492F3" w14:textId="77777777" w:rsidTr="00F52ABE">
        <w:tc>
          <w:tcPr>
            <w:tcW w:w="2467" w:type="dxa"/>
          </w:tcPr>
          <w:p w14:paraId="3081DB6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A99C5" w14:textId="77777777" w:rsidR="009519DE" w:rsidRPr="009468AD" w:rsidRDefault="009519DE" w:rsidP="009468AD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involve adolescents in any of the services delivered?</w:t>
            </w:r>
          </w:p>
        </w:tc>
        <w:tc>
          <w:tcPr>
            <w:tcW w:w="1478" w:type="dxa"/>
          </w:tcPr>
          <w:p w14:paraId="7779D981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9A19E3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ADFC765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5F154CB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EC730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C554E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15526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C550B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675059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25FDE" w14:textId="77777777" w:rsidR="009519DE" w:rsidRPr="009468AD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91A" w:rsidRPr="0024691A" w14:paraId="0BE4A743" w14:textId="77777777" w:rsidTr="00F52ABE">
        <w:tc>
          <w:tcPr>
            <w:tcW w:w="2467" w:type="dxa"/>
          </w:tcPr>
          <w:p w14:paraId="0DA6632D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010C5">
              <w:rPr>
                <w:rFonts w:ascii="Times New Roman" w:hAnsi="Times New Roman" w:cs="Times New Roman"/>
                <w:sz w:val="24"/>
                <w:szCs w:val="24"/>
              </w:rPr>
              <w:t>If you haven’t involved youth in decision-making, what are some reasons why you haven’t?</w:t>
            </w:r>
          </w:p>
        </w:tc>
        <w:tc>
          <w:tcPr>
            <w:tcW w:w="4841" w:type="dxa"/>
            <w:gridSpan w:val="3"/>
          </w:tcPr>
          <w:p w14:paraId="4337623B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EC043B5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70F23B29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17D48DE1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5053BF7D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37E5F494" w14:textId="77777777" w:rsidR="009519DE" w:rsidRPr="0024691A" w:rsidRDefault="009519DE" w:rsidP="00CF145E">
            <w:pPr>
              <w:tabs>
                <w:tab w:val="left" w:pos="6210"/>
              </w:tabs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5DF1727B" w14:textId="77777777" w:rsidR="00CF145E" w:rsidRPr="009468AD" w:rsidRDefault="00CF145E" w:rsidP="00CF145E">
      <w:pPr>
        <w:tabs>
          <w:tab w:val="left" w:pos="6210"/>
        </w:tabs>
        <w:rPr>
          <w:rFonts w:ascii="Times New Roman" w:hAnsi="Times New Roman" w:cs="Times New Roman"/>
        </w:rPr>
      </w:pPr>
    </w:p>
    <w:p w14:paraId="08F3B51A" w14:textId="49782517" w:rsidR="0024691A" w:rsidRDefault="00FD32CF" w:rsidP="0024691A">
      <w:pPr>
        <w:tabs>
          <w:tab w:val="left" w:pos="62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AINING / KNOWLEDGE </w:t>
      </w:r>
    </w:p>
    <w:p w14:paraId="087761DE" w14:textId="2C418DC1" w:rsidR="0024691A" w:rsidRDefault="0024691A" w:rsidP="0024691A">
      <w:pPr>
        <w:tabs>
          <w:tab w:val="left" w:pos="6210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8"/>
        <w:gridCol w:w="1426"/>
        <w:gridCol w:w="1722"/>
        <w:gridCol w:w="1558"/>
        <w:gridCol w:w="1696"/>
      </w:tblGrid>
      <w:tr w:rsidR="0024691A" w:rsidRPr="009468AD" w14:paraId="3D909C05" w14:textId="77777777" w:rsidTr="00FD32CF">
        <w:tc>
          <w:tcPr>
            <w:tcW w:w="2496" w:type="dxa"/>
          </w:tcPr>
          <w:p w14:paraId="66F236B2" w14:textId="0A3F6367" w:rsidR="0024691A" w:rsidRPr="004010C5" w:rsidRDefault="0024691A" w:rsidP="00BC2436">
            <w:pPr>
              <w:rPr>
                <w:rFonts w:ascii="Times New Roman" w:hAnsi="Times New Roman" w:cs="Times New Roman"/>
                <w:lang w:val="en-US"/>
              </w:rPr>
            </w:pPr>
            <w:r w:rsidRPr="009468AD">
              <w:rPr>
                <w:rFonts w:ascii="Times New Roman" w:hAnsi="Times New Roman" w:cs="Times New Roman"/>
              </w:rPr>
              <w:t>Have you ever been trained on ASRH</w:t>
            </w:r>
            <w:r w:rsidR="004010C5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75293B94" w14:textId="77777777" w:rsidR="0024691A" w:rsidRPr="009468AD" w:rsidRDefault="0024691A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57" w:type="dxa"/>
          </w:tcPr>
          <w:p w14:paraId="49DF92B4" w14:textId="3E30F630" w:rsidR="0024691A" w:rsidRPr="004010C5" w:rsidRDefault="004010C5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Yes </w:t>
            </w:r>
          </w:p>
        </w:tc>
        <w:tc>
          <w:tcPr>
            <w:tcW w:w="1770" w:type="dxa"/>
          </w:tcPr>
          <w:p w14:paraId="210BD9A3" w14:textId="518E5D26" w:rsidR="0024691A" w:rsidRPr="004010C5" w:rsidRDefault="004010C5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No </w:t>
            </w:r>
          </w:p>
        </w:tc>
        <w:tc>
          <w:tcPr>
            <w:tcW w:w="1587" w:type="dxa"/>
          </w:tcPr>
          <w:p w14:paraId="5D98523F" w14:textId="42BCC456" w:rsidR="0024691A" w:rsidRDefault="004010C5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thers</w:t>
            </w:r>
          </w:p>
          <w:p w14:paraId="5EA8F850" w14:textId="279A576B" w:rsidR="004010C5" w:rsidRPr="004010C5" w:rsidRDefault="004010C5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pecify </w:t>
            </w:r>
          </w:p>
        </w:tc>
        <w:tc>
          <w:tcPr>
            <w:tcW w:w="1320" w:type="dxa"/>
          </w:tcPr>
          <w:p w14:paraId="134AF473" w14:textId="77777777" w:rsidR="0024691A" w:rsidRPr="009468AD" w:rsidRDefault="0024691A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4010C5" w:rsidRPr="009468AD" w14:paraId="7A934433" w14:textId="77777777" w:rsidTr="00FD32CF">
        <w:tc>
          <w:tcPr>
            <w:tcW w:w="2496" w:type="dxa"/>
          </w:tcPr>
          <w:p w14:paraId="741C13FC" w14:textId="379813C1" w:rsidR="004010C5" w:rsidRPr="004010C5" w:rsidRDefault="004010C5" w:rsidP="00BC243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 yes by whom?</w:t>
            </w:r>
          </w:p>
        </w:tc>
        <w:tc>
          <w:tcPr>
            <w:tcW w:w="1457" w:type="dxa"/>
          </w:tcPr>
          <w:p w14:paraId="74379BFC" w14:textId="77777777" w:rsidR="004010C5" w:rsidRPr="009468AD" w:rsidRDefault="004010C5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0" w:type="dxa"/>
          </w:tcPr>
          <w:p w14:paraId="1468130D" w14:textId="77777777" w:rsidR="004010C5" w:rsidRPr="009468AD" w:rsidRDefault="004010C5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7" w:type="dxa"/>
          </w:tcPr>
          <w:p w14:paraId="77AFA0FA" w14:textId="77777777" w:rsidR="004010C5" w:rsidRPr="009468AD" w:rsidRDefault="004010C5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20" w:type="dxa"/>
          </w:tcPr>
          <w:p w14:paraId="27BF8D0F" w14:textId="77777777" w:rsidR="004010C5" w:rsidRPr="009468AD" w:rsidRDefault="004010C5" w:rsidP="00BC2436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</w:p>
        </w:tc>
      </w:tr>
      <w:tr w:rsidR="00FD32CF" w:rsidRPr="009468AD" w14:paraId="0B964373" w14:textId="77777777" w:rsidTr="00FD32CF">
        <w:tc>
          <w:tcPr>
            <w:tcW w:w="2496" w:type="dxa"/>
          </w:tcPr>
          <w:p w14:paraId="3618BB27" w14:textId="77777777" w:rsidR="00FD32CF" w:rsidRPr="009468AD" w:rsidRDefault="00FD32CF" w:rsidP="00FD32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What makes health services adolescent friendly?</w:t>
            </w:r>
          </w:p>
          <w:p w14:paraId="707AAC54" w14:textId="77777777" w:rsidR="00FD32CF" w:rsidRDefault="00FD32CF" w:rsidP="00FD3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2D3203F5" w14:textId="6DD09CBC" w:rsidR="00FD32CF" w:rsidRPr="009468AD" w:rsidRDefault="00FD32CF" w:rsidP="00FD32CF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 xml:space="preserve">When SRH servic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available</w:t>
            </w:r>
          </w:p>
        </w:tc>
        <w:tc>
          <w:tcPr>
            <w:tcW w:w="1770" w:type="dxa"/>
          </w:tcPr>
          <w:p w14:paraId="72CEA824" w14:textId="7719C2C4" w:rsidR="00FD32CF" w:rsidRPr="009468AD" w:rsidRDefault="00FD32CF" w:rsidP="00FD32CF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 xml:space="preserve">When services are available and </w:t>
            </w:r>
            <w:proofErr w:type="spellStart"/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accomoda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adolescents</w:t>
            </w:r>
          </w:p>
        </w:tc>
        <w:tc>
          <w:tcPr>
            <w:tcW w:w="1587" w:type="dxa"/>
          </w:tcPr>
          <w:p w14:paraId="7D155A9F" w14:textId="3251DDC1" w:rsidR="00FD32CF" w:rsidRPr="009468AD" w:rsidRDefault="00FD32CF" w:rsidP="00FD32CF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When environment is friendly</w:t>
            </w:r>
          </w:p>
        </w:tc>
        <w:tc>
          <w:tcPr>
            <w:tcW w:w="1320" w:type="dxa"/>
          </w:tcPr>
          <w:p w14:paraId="3742752E" w14:textId="09B4F508" w:rsidR="00FD32CF" w:rsidRPr="009468AD" w:rsidRDefault="00FD32CF" w:rsidP="00FD32CF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  <w:r w:rsidRPr="009468AD">
              <w:rPr>
                <w:rFonts w:ascii="Times New Roman" w:hAnsi="Times New Roman" w:cs="Times New Roman"/>
                <w:sz w:val="24"/>
                <w:szCs w:val="24"/>
              </w:rPr>
              <w:t>Others specify</w:t>
            </w:r>
          </w:p>
        </w:tc>
      </w:tr>
      <w:tr w:rsidR="00FD32CF" w:rsidRPr="009468AD" w14:paraId="29FC2E3B" w14:textId="77777777" w:rsidTr="00FD32CF">
        <w:tc>
          <w:tcPr>
            <w:tcW w:w="2496" w:type="dxa"/>
          </w:tcPr>
          <w:p w14:paraId="4199D50C" w14:textId="7E28E50E" w:rsidR="00FD32CF" w:rsidRDefault="00FD32CF" w:rsidP="00FD3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is delivery of SRHS adolescent responsive?</w:t>
            </w:r>
          </w:p>
        </w:tc>
        <w:tc>
          <w:tcPr>
            <w:tcW w:w="1457" w:type="dxa"/>
          </w:tcPr>
          <w:p w14:paraId="01E85049" w14:textId="77777777" w:rsidR="00FD32CF" w:rsidRDefault="00FD32CF" w:rsidP="00FD32CF">
            <w:pPr>
              <w:tabs>
                <w:tab w:val="left" w:pos="621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en a</w:t>
            </w:r>
            <w:r w:rsidRPr="002835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l SRHS are made available and accessible to adolescents</w:t>
            </w:r>
          </w:p>
          <w:p w14:paraId="458F06F9" w14:textId="485CC049" w:rsidR="00FD32CF" w:rsidRPr="009468AD" w:rsidRDefault="00FD32CF" w:rsidP="00FD32CF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  <w:r w:rsidRPr="002835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70" w:type="dxa"/>
          </w:tcPr>
          <w:p w14:paraId="1B0B6197" w14:textId="29497A1A" w:rsidR="00FD32CF" w:rsidRPr="009468AD" w:rsidRDefault="00FD32CF" w:rsidP="00FD32CF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en</w:t>
            </w:r>
            <w:r w:rsidRPr="002835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the services are provided free or at affordable co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</w:p>
        </w:tc>
        <w:tc>
          <w:tcPr>
            <w:tcW w:w="1587" w:type="dxa"/>
          </w:tcPr>
          <w:p w14:paraId="1EAB9D3F" w14:textId="02DE102A" w:rsidR="00FD32CF" w:rsidRPr="009468AD" w:rsidRDefault="00FD32CF" w:rsidP="00FD32CF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hen </w:t>
            </w:r>
            <w:r w:rsidRPr="002835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rvices are provided without being judgement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and</w:t>
            </w:r>
          </w:p>
        </w:tc>
        <w:tc>
          <w:tcPr>
            <w:tcW w:w="1320" w:type="dxa"/>
          </w:tcPr>
          <w:p w14:paraId="38BC46FD" w14:textId="1C1ED122" w:rsidR="00FD32CF" w:rsidRPr="009468AD" w:rsidRDefault="00FD32CF" w:rsidP="00FD32CF">
            <w:pPr>
              <w:tabs>
                <w:tab w:val="left" w:pos="6210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hen </w:t>
            </w:r>
            <w:r w:rsidRPr="002835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ervices are provided in separate rooms for adolescents to ensure privacy and confidentiality’</w:t>
            </w:r>
          </w:p>
        </w:tc>
      </w:tr>
    </w:tbl>
    <w:p w14:paraId="12C1BAEB" w14:textId="77777777" w:rsidR="00CF145E" w:rsidRPr="009468AD" w:rsidRDefault="00CF145E" w:rsidP="00CF145E">
      <w:pPr>
        <w:tabs>
          <w:tab w:val="left" w:pos="6210"/>
        </w:tabs>
        <w:rPr>
          <w:rFonts w:ascii="Times New Roman" w:hAnsi="Times New Roman" w:cs="Times New Roman"/>
        </w:rPr>
      </w:pPr>
    </w:p>
    <w:p w14:paraId="2D2C81DE" w14:textId="5B9C9EE4" w:rsidR="00CF145E" w:rsidRPr="009468AD" w:rsidRDefault="00631F9C" w:rsidP="00CF14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ANK YOU </w:t>
      </w:r>
    </w:p>
    <w:sectPr w:rsidR="00CF145E" w:rsidRPr="009468AD" w:rsidSect="00733F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EF3D87"/>
    <w:multiLevelType w:val="hybridMultilevel"/>
    <w:tmpl w:val="D5D00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45E"/>
    <w:rsid w:val="000171BB"/>
    <w:rsid w:val="000D67E4"/>
    <w:rsid w:val="002003BD"/>
    <w:rsid w:val="0022693F"/>
    <w:rsid w:val="0024691A"/>
    <w:rsid w:val="002B1083"/>
    <w:rsid w:val="00332023"/>
    <w:rsid w:val="004010C5"/>
    <w:rsid w:val="0041334E"/>
    <w:rsid w:val="00462370"/>
    <w:rsid w:val="005A390E"/>
    <w:rsid w:val="00631F9C"/>
    <w:rsid w:val="006958A7"/>
    <w:rsid w:val="006E5701"/>
    <w:rsid w:val="00733FD7"/>
    <w:rsid w:val="00756C2F"/>
    <w:rsid w:val="007B39C6"/>
    <w:rsid w:val="007C3F36"/>
    <w:rsid w:val="00816D1C"/>
    <w:rsid w:val="00930BF0"/>
    <w:rsid w:val="009468AD"/>
    <w:rsid w:val="009519DE"/>
    <w:rsid w:val="00A04A55"/>
    <w:rsid w:val="00AC5B82"/>
    <w:rsid w:val="00B05D32"/>
    <w:rsid w:val="00B646F5"/>
    <w:rsid w:val="00B72B23"/>
    <w:rsid w:val="00CF145E"/>
    <w:rsid w:val="00DE7D62"/>
    <w:rsid w:val="00E51091"/>
    <w:rsid w:val="00F52ABE"/>
    <w:rsid w:val="00FA6F6D"/>
    <w:rsid w:val="00FD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437EED"/>
  <w14:defaultImageDpi w14:val="300"/>
  <w15:docId w15:val="{D8A885AE-CBCE-2144-A43E-09F52437D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45E"/>
    <w:rPr>
      <w:rFonts w:eastAsiaTheme="minorHAnsi"/>
      <w:sz w:val="22"/>
      <w:szCs w:val="22"/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3F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511</Words>
  <Characters>291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AWAZZI ENVULADU</dc:creator>
  <cp:keywords/>
  <dc:description/>
  <cp:lastModifiedBy>Esther Envuladu</cp:lastModifiedBy>
  <cp:revision>4</cp:revision>
  <dcterms:created xsi:type="dcterms:W3CDTF">2023-03-12T19:40:00Z</dcterms:created>
  <dcterms:modified xsi:type="dcterms:W3CDTF">2023-03-14T12:06:00Z</dcterms:modified>
</cp:coreProperties>
</file>